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B25" w:rsidRDefault="00A41B25" w:rsidP="00A41B25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materials to</w:t>
      </w:r>
    </w:p>
    <w:p w:rsidR="00A41B25" w:rsidRPr="00A41B25" w:rsidRDefault="00A41B25" w:rsidP="00A41B25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A41B25">
        <w:rPr>
          <w:rFonts w:ascii="Arial" w:hAnsi="Arial" w:cs="Arial"/>
          <w:b/>
          <w:bCs/>
          <w:sz w:val="20"/>
          <w:szCs w:val="20"/>
          <w:lang w:val="en-US"/>
        </w:rPr>
        <w:t xml:space="preserve">Effects of heterologous expression of </w:t>
      </w:r>
      <w:proofErr w:type="spellStart"/>
      <w:r w:rsidRPr="00A41B25">
        <w:rPr>
          <w:rFonts w:ascii="Arial" w:hAnsi="Arial" w:cs="Arial"/>
          <w:b/>
          <w:bCs/>
          <w:sz w:val="20"/>
          <w:szCs w:val="20"/>
          <w:lang w:val="en-US"/>
        </w:rPr>
        <w:t>phosphoenolpyruvate</w:t>
      </w:r>
      <w:proofErr w:type="spellEnd"/>
      <w:r w:rsidRPr="00A41B25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A41B25">
        <w:rPr>
          <w:rFonts w:ascii="Arial" w:hAnsi="Arial" w:cs="Arial"/>
          <w:b/>
          <w:bCs/>
          <w:sz w:val="20"/>
          <w:szCs w:val="20"/>
          <w:lang w:val="en-US"/>
        </w:rPr>
        <w:t>carboxykinase</w:t>
      </w:r>
      <w:proofErr w:type="spellEnd"/>
      <w:r w:rsidRPr="00A41B25">
        <w:rPr>
          <w:rFonts w:ascii="Arial" w:hAnsi="Arial" w:cs="Arial"/>
          <w:b/>
          <w:bCs/>
          <w:sz w:val="20"/>
          <w:szCs w:val="20"/>
          <w:lang w:val="en-US"/>
        </w:rPr>
        <w:t xml:space="preserve"> and </w:t>
      </w:r>
      <w:proofErr w:type="spellStart"/>
      <w:r w:rsidRPr="00A41B25">
        <w:rPr>
          <w:rFonts w:ascii="Arial" w:hAnsi="Arial" w:cs="Arial"/>
          <w:b/>
          <w:bCs/>
          <w:sz w:val="20"/>
          <w:szCs w:val="20"/>
          <w:lang w:val="en-US"/>
        </w:rPr>
        <w:t>phosphoenolpyruvate</w:t>
      </w:r>
      <w:proofErr w:type="spellEnd"/>
      <w:r w:rsidRPr="00A41B25">
        <w:rPr>
          <w:rFonts w:ascii="Arial" w:hAnsi="Arial" w:cs="Arial"/>
          <w:b/>
          <w:bCs/>
          <w:sz w:val="20"/>
          <w:szCs w:val="20"/>
          <w:lang w:val="en-US"/>
        </w:rPr>
        <w:t xml:space="preserve"> carboxylase on organic acid production in </w:t>
      </w:r>
      <w:proofErr w:type="spellStart"/>
      <w:r w:rsidRPr="00A41B25">
        <w:rPr>
          <w:rFonts w:ascii="Arial" w:hAnsi="Arial" w:cs="Arial"/>
          <w:b/>
          <w:bCs/>
          <w:i/>
          <w:sz w:val="20"/>
          <w:szCs w:val="20"/>
          <w:lang w:val="en-US"/>
        </w:rPr>
        <w:t>Aspergillus</w:t>
      </w:r>
      <w:proofErr w:type="spellEnd"/>
      <w:r w:rsidRPr="00A41B25">
        <w:rPr>
          <w:rFonts w:ascii="Arial" w:hAnsi="Arial" w:cs="Arial"/>
          <w:b/>
          <w:bCs/>
          <w:i/>
          <w:sz w:val="20"/>
          <w:szCs w:val="20"/>
          <w:lang w:val="en-US"/>
        </w:rPr>
        <w:t xml:space="preserve"> </w:t>
      </w:r>
      <w:proofErr w:type="spellStart"/>
      <w:r w:rsidRPr="00A41B25">
        <w:rPr>
          <w:rFonts w:ascii="Arial" w:hAnsi="Arial" w:cs="Arial"/>
          <w:b/>
          <w:bCs/>
          <w:i/>
          <w:sz w:val="20"/>
          <w:szCs w:val="20"/>
          <w:lang w:val="en-US"/>
        </w:rPr>
        <w:t>carbonarius</w:t>
      </w:r>
      <w:proofErr w:type="spellEnd"/>
    </w:p>
    <w:p w:rsidR="00A41B25" w:rsidRPr="00A41B25" w:rsidRDefault="00A41B25" w:rsidP="00A41B25">
      <w:pPr>
        <w:spacing w:line="480" w:lineRule="auto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CE5EED">
        <w:rPr>
          <w:rFonts w:ascii="Times New Roman" w:hAnsi="Times New Roman" w:cs="Times New Roman"/>
          <w:sz w:val="20"/>
          <w:szCs w:val="20"/>
          <w:lang w:val="hu-HU"/>
        </w:rPr>
        <w:t xml:space="preserve">Lei Yang, Mette Lübeck and </w:t>
      </w:r>
      <w:r w:rsidRPr="00A41B25">
        <w:rPr>
          <w:rFonts w:ascii="Times New Roman" w:hAnsi="Times New Roman"/>
          <w:sz w:val="20"/>
          <w:szCs w:val="20"/>
          <w:lang w:val="en-US"/>
        </w:rPr>
        <w:t>Peter S. Lübeck</w:t>
      </w:r>
      <w:r w:rsidRPr="00A41B25"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</w:p>
    <w:p w:rsidR="00A41B25" w:rsidRPr="00A41B25" w:rsidRDefault="00A41B25" w:rsidP="00A41B25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A41B25">
        <w:rPr>
          <w:rFonts w:ascii="Times New Roman" w:hAnsi="Times New Roman"/>
          <w:sz w:val="20"/>
          <w:szCs w:val="20"/>
          <w:lang w:val="en-US"/>
        </w:rPr>
        <w:t xml:space="preserve">Section for Sustainable Biotechnology, Department of Chemistry and Bioscience, Aalborg University Copenhagen, A. C. Meyers </w:t>
      </w:r>
      <w:proofErr w:type="spellStart"/>
      <w:r w:rsidRPr="00A41B25">
        <w:rPr>
          <w:rFonts w:ascii="Times New Roman" w:hAnsi="Times New Roman"/>
          <w:sz w:val="20"/>
          <w:szCs w:val="20"/>
          <w:lang w:val="en-US"/>
        </w:rPr>
        <w:t>Vaenge</w:t>
      </w:r>
      <w:proofErr w:type="spellEnd"/>
      <w:r w:rsidRPr="00A41B25">
        <w:rPr>
          <w:rFonts w:ascii="Times New Roman" w:hAnsi="Times New Roman"/>
          <w:sz w:val="20"/>
          <w:szCs w:val="20"/>
          <w:lang w:val="en-US"/>
        </w:rPr>
        <w:t xml:space="preserve"> 15, DK-2450 Copenhagen SV, Denmark</w:t>
      </w:r>
    </w:p>
    <w:p w:rsidR="00A41B25" w:rsidRPr="00A41B25" w:rsidRDefault="00A41B25" w:rsidP="00A41B25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A41B25">
        <w:rPr>
          <w:rFonts w:ascii="Times New Roman" w:hAnsi="Times New Roman"/>
          <w:sz w:val="20"/>
          <w:szCs w:val="20"/>
          <w:lang w:val="en-US"/>
        </w:rPr>
        <w:t>* Corresponding author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A41B25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PSL: </w:t>
      </w:r>
      <w:hyperlink r:id="rId5" w:history="1">
        <w:r w:rsidRPr="00A41B25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  <w:lang w:val="en-US" w:eastAsia="en-US"/>
          </w:rPr>
          <w:t>psl@bio.aau.dk</w:t>
        </w:r>
      </w:hyperlink>
    </w:p>
    <w:p w:rsidR="00A41B25" w:rsidRDefault="00A41B25" w:rsidP="00B72F2D">
      <w:pPr>
        <w:rPr>
          <w:noProof/>
          <w:sz w:val="28"/>
          <w:szCs w:val="28"/>
          <w:lang w:val="en-US"/>
        </w:rPr>
      </w:pPr>
    </w:p>
    <w:p w:rsidR="00B72F2D" w:rsidRDefault="00A41B25" w:rsidP="00B72F2D">
      <w:pPr>
        <w:rPr>
          <w:noProof/>
          <w:sz w:val="28"/>
          <w:szCs w:val="28"/>
          <w:lang w:val="en-US"/>
        </w:rPr>
      </w:pPr>
      <w:r>
        <w:rPr>
          <w:noProof/>
          <w:sz w:val="28"/>
          <w:szCs w:val="28"/>
          <w:lang w:val="en-US"/>
        </w:rPr>
        <w:t>Supplementary material</w:t>
      </w:r>
      <w:r w:rsidR="00B72F2D">
        <w:rPr>
          <w:noProof/>
          <w:sz w:val="28"/>
          <w:szCs w:val="28"/>
          <w:lang w:val="en-US"/>
        </w:rPr>
        <w:t xml:space="preserve"> 1</w:t>
      </w:r>
    </w:p>
    <w:p w:rsidR="00B72F2D" w:rsidRPr="00F37851" w:rsidRDefault="00B72F2D" w:rsidP="00B72F2D">
      <w:pPr>
        <w:rPr>
          <w:noProof/>
          <w:sz w:val="28"/>
          <w:szCs w:val="28"/>
          <w:lang w:val="en-US"/>
        </w:rPr>
      </w:pPr>
      <w:r w:rsidRPr="00F37851">
        <w:rPr>
          <w:noProof/>
          <w:sz w:val="28"/>
          <w:szCs w:val="28"/>
          <w:lang w:val="en-US"/>
        </w:rPr>
        <w:t>pH value in the glucose media under pH buffered and non-buffered conditions</w:t>
      </w:r>
    </w:p>
    <w:p w:rsidR="00B72F2D" w:rsidRDefault="00B72F2D" w:rsidP="00B72F2D">
      <w:pPr>
        <w:rPr>
          <w:sz w:val="28"/>
          <w:szCs w:val="28"/>
          <w:lang w:val="en-US"/>
        </w:rPr>
      </w:pPr>
      <w:r>
        <w:rPr>
          <w:noProof/>
          <w:sz w:val="28"/>
          <w:szCs w:val="28"/>
        </w:rPr>
        <w:drawing>
          <wp:inline distT="0" distB="0" distL="0" distR="0" wp14:anchorId="6A3B2235" wp14:editId="799C3413">
            <wp:extent cx="3930555" cy="267240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282" cy="26715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2F2D" w:rsidRDefault="00B72F2D" w:rsidP="00B72F2D">
      <w:pPr>
        <w:rPr>
          <w:sz w:val="28"/>
          <w:szCs w:val="28"/>
          <w:lang w:val="en-US"/>
        </w:rPr>
      </w:pPr>
    </w:p>
    <w:p w:rsidR="00B72F2D" w:rsidRDefault="00B72F2D" w:rsidP="00B72F2D">
      <w:pPr>
        <w:rPr>
          <w:sz w:val="28"/>
          <w:szCs w:val="28"/>
          <w:lang w:val="en-US"/>
        </w:rPr>
      </w:pPr>
    </w:p>
    <w:p w:rsidR="00B72F2D" w:rsidRDefault="00B72F2D" w:rsidP="00B72F2D">
      <w:pPr>
        <w:rPr>
          <w:sz w:val="28"/>
          <w:szCs w:val="28"/>
          <w:lang w:val="en-US"/>
        </w:rPr>
      </w:pPr>
    </w:p>
    <w:p w:rsidR="00B72F2D" w:rsidRDefault="00B72F2D" w:rsidP="00B72F2D">
      <w:pPr>
        <w:rPr>
          <w:sz w:val="28"/>
          <w:szCs w:val="28"/>
          <w:lang w:val="en-US"/>
        </w:rPr>
      </w:pPr>
    </w:p>
    <w:p w:rsidR="00B72F2D" w:rsidRDefault="00B72F2D" w:rsidP="00B72F2D">
      <w:pPr>
        <w:rPr>
          <w:sz w:val="28"/>
          <w:szCs w:val="28"/>
          <w:lang w:val="en-US"/>
        </w:rPr>
      </w:pPr>
    </w:p>
    <w:p w:rsidR="00A41B25" w:rsidRDefault="00A41B25" w:rsidP="00F37851">
      <w:pPr>
        <w:rPr>
          <w:sz w:val="28"/>
          <w:szCs w:val="28"/>
          <w:lang w:val="en-US"/>
        </w:rPr>
      </w:pPr>
    </w:p>
    <w:p w:rsidR="00B72F2D" w:rsidRDefault="00A41B25" w:rsidP="00F37851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pplementary material</w:t>
      </w:r>
      <w:r w:rsidR="00B72F2D">
        <w:rPr>
          <w:sz w:val="28"/>
          <w:szCs w:val="28"/>
          <w:lang w:val="en-US"/>
        </w:rPr>
        <w:t xml:space="preserve"> 2</w:t>
      </w:r>
    </w:p>
    <w:p w:rsidR="00F37851" w:rsidRDefault="00F37851" w:rsidP="00F37851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Plasmid map</w:t>
      </w:r>
      <w:r w:rsidR="00B72F2D">
        <w:rPr>
          <w:sz w:val="28"/>
          <w:szCs w:val="28"/>
          <w:lang w:val="en-US"/>
        </w:rPr>
        <w:t>s</w:t>
      </w:r>
    </w:p>
    <w:p w:rsidR="00F37851" w:rsidRDefault="00F37851" w:rsidP="00F37851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1DB83795" wp14:editId="3F391D34">
            <wp:extent cx="2992410" cy="3136701"/>
            <wp:effectExtent l="0" t="0" r="0" b="6985"/>
            <wp:docPr id="2" name="Picture 2" descr="\\BIO.AAU.DK\Users\ly\Documents\PhD project\2nd article\artwork\psbe1p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BIO.AAU.DK\Users\ly\Documents\PhD project\2nd article\artwork\psbe1ppc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326" cy="314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7851" w:rsidRPr="00CE3D4F" w:rsidRDefault="00F37851" w:rsidP="00F37851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0D223813" wp14:editId="74CDDEC1">
            <wp:extent cx="3494263" cy="3128189"/>
            <wp:effectExtent l="0" t="0" r="0" b="0"/>
            <wp:docPr id="1" name="Picture 1" descr="\\BIO.AAU.DK\Users\ly\Documents\PhD project\2nd article\artwork\PSBe1pepck+Nco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BIO.AAU.DK\Users\ly\Documents\PhD project\2nd article\artwork\PSBe1pepck+NcoI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066" cy="313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7851" w:rsidRDefault="00F37851" w:rsidP="00F37851">
      <w:pPr>
        <w:rPr>
          <w:sz w:val="28"/>
          <w:szCs w:val="28"/>
          <w:lang w:val="en-US"/>
        </w:rPr>
      </w:pPr>
    </w:p>
    <w:p w:rsidR="00F37851" w:rsidRDefault="00F37851" w:rsidP="00F37851">
      <w:pPr>
        <w:rPr>
          <w:sz w:val="28"/>
          <w:szCs w:val="28"/>
          <w:lang w:val="en-US"/>
        </w:rPr>
      </w:pPr>
    </w:p>
    <w:p w:rsidR="00F37851" w:rsidRDefault="00A41B25" w:rsidP="00F37851">
      <w:pPr>
        <w:rPr>
          <w:noProof/>
          <w:sz w:val="28"/>
          <w:szCs w:val="28"/>
          <w:lang w:val="en-US"/>
        </w:rPr>
      </w:pPr>
      <w:r>
        <w:rPr>
          <w:noProof/>
          <w:sz w:val="28"/>
          <w:szCs w:val="28"/>
          <w:lang w:val="en-US"/>
        </w:rPr>
        <w:lastRenderedPageBreak/>
        <w:t>Supplementary material</w:t>
      </w:r>
      <w:r w:rsidR="00B72F2D">
        <w:rPr>
          <w:noProof/>
          <w:sz w:val="28"/>
          <w:szCs w:val="28"/>
          <w:lang w:val="en-US"/>
        </w:rPr>
        <w:t xml:space="preserve"> 3</w:t>
      </w:r>
    </w:p>
    <w:p w:rsidR="00B72F2D" w:rsidRDefault="004E21EF" w:rsidP="00B72F2D">
      <w:pPr>
        <w:rPr>
          <w:sz w:val="28"/>
          <w:szCs w:val="28"/>
          <w:lang w:val="en-US"/>
        </w:rPr>
      </w:pPr>
      <w:r>
        <w:rPr>
          <w:noProof/>
          <w:sz w:val="28"/>
          <w:szCs w:val="28"/>
          <w:lang w:val="en-US"/>
        </w:rPr>
        <w:t xml:space="preserve"> </w:t>
      </w:r>
    </w:p>
    <w:p w:rsidR="00F37851" w:rsidRPr="00F37851" w:rsidRDefault="00F37851" w:rsidP="00F37851">
      <w:pPr>
        <w:rPr>
          <w:sz w:val="28"/>
          <w:szCs w:val="28"/>
          <w:lang w:val="en-US"/>
        </w:rPr>
      </w:pPr>
      <w:bookmarkStart w:id="0" w:name="_GoBack"/>
      <w:bookmarkEnd w:id="0"/>
      <w:proofErr w:type="gramStart"/>
      <w:r w:rsidRPr="00F37851">
        <w:rPr>
          <w:sz w:val="28"/>
          <w:szCs w:val="28"/>
          <w:lang w:val="en-US"/>
        </w:rPr>
        <w:t>pH</w:t>
      </w:r>
      <w:proofErr w:type="gramEnd"/>
      <w:r w:rsidRPr="00F37851">
        <w:rPr>
          <w:sz w:val="28"/>
          <w:szCs w:val="28"/>
          <w:lang w:val="en-US"/>
        </w:rPr>
        <w:t xml:space="preserve"> value</w:t>
      </w:r>
      <w:r w:rsidR="00AA1E23">
        <w:rPr>
          <w:sz w:val="28"/>
          <w:szCs w:val="28"/>
          <w:lang w:val="en-US"/>
        </w:rPr>
        <w:t>s</w:t>
      </w:r>
      <w:r w:rsidRPr="00F37851">
        <w:rPr>
          <w:sz w:val="28"/>
          <w:szCs w:val="28"/>
          <w:lang w:val="en-US"/>
        </w:rPr>
        <w:t xml:space="preserve"> in the non-buffered pH cultures containing glucose and xylos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38"/>
        <w:gridCol w:w="955"/>
        <w:gridCol w:w="938"/>
        <w:gridCol w:w="1199"/>
        <w:gridCol w:w="937"/>
        <w:gridCol w:w="946"/>
        <w:gridCol w:w="932"/>
        <w:gridCol w:w="1199"/>
        <w:gridCol w:w="930"/>
      </w:tblGrid>
      <w:tr w:rsidR="00F37851" w:rsidTr="00C73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bottom w:val="nil"/>
            </w:tcBorders>
            <w:shd w:val="clear" w:color="auto" w:fill="auto"/>
          </w:tcPr>
          <w:p w:rsidR="00F37851" w:rsidRPr="00E4332D" w:rsidRDefault="00F37851" w:rsidP="00C73F67">
            <w:pPr>
              <w:rPr>
                <w:lang w:val="en-US"/>
              </w:rPr>
            </w:pPr>
          </w:p>
        </w:tc>
        <w:tc>
          <w:tcPr>
            <w:tcW w:w="402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7851" w:rsidRDefault="00F37851" w:rsidP="00C73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lucose</w:t>
            </w:r>
            <w:proofErr w:type="spellEnd"/>
            <w:r>
              <w:t xml:space="preserve"> </w:t>
            </w:r>
            <w:proofErr w:type="spellStart"/>
            <w:r>
              <w:t>based</w:t>
            </w:r>
            <w:proofErr w:type="spellEnd"/>
            <w:r>
              <w:t xml:space="preserve"> medium</w:t>
            </w:r>
          </w:p>
        </w:tc>
        <w:tc>
          <w:tcPr>
            <w:tcW w:w="400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7851" w:rsidRDefault="00F37851" w:rsidP="00C73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Xylose</w:t>
            </w:r>
            <w:proofErr w:type="spellEnd"/>
            <w:r>
              <w:t xml:space="preserve"> </w:t>
            </w:r>
            <w:proofErr w:type="spellStart"/>
            <w:r>
              <w:t>based</w:t>
            </w:r>
            <w:proofErr w:type="spellEnd"/>
            <w:r>
              <w:t xml:space="preserve"> medium</w:t>
            </w:r>
          </w:p>
        </w:tc>
      </w:tr>
      <w:tr w:rsidR="00F37851" w:rsidTr="00C73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7851" w:rsidRDefault="00F37851" w:rsidP="00C73F67"/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7851" w:rsidRPr="00F61F5F" w:rsidRDefault="00F37851" w:rsidP="00C73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61F5F">
              <w:rPr>
                <w:b/>
              </w:rPr>
              <w:t>pepck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7851" w:rsidRPr="00F61F5F" w:rsidRDefault="00F37851" w:rsidP="00C73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61F5F">
              <w:rPr>
                <w:b/>
              </w:rPr>
              <w:t>ppc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7851" w:rsidRPr="00F61F5F" w:rsidRDefault="00F37851" w:rsidP="00C73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61F5F">
              <w:rPr>
                <w:b/>
              </w:rPr>
              <w:t>pepck+ppc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7851" w:rsidRPr="00F61F5F" w:rsidRDefault="00F37851" w:rsidP="00C73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61F5F">
              <w:rPr>
                <w:b/>
              </w:rPr>
              <w:t>WT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7851" w:rsidRPr="00F61F5F" w:rsidRDefault="00F37851" w:rsidP="00C73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61F5F">
              <w:rPr>
                <w:b/>
              </w:rPr>
              <w:t>pepck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7851" w:rsidRPr="00F61F5F" w:rsidRDefault="00F37851" w:rsidP="00C73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61F5F">
              <w:rPr>
                <w:b/>
              </w:rPr>
              <w:t>ppc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7851" w:rsidRPr="00F61F5F" w:rsidRDefault="00F37851" w:rsidP="00C73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61F5F">
              <w:rPr>
                <w:b/>
              </w:rPr>
              <w:t>pepck+ppc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7851" w:rsidRPr="00F61F5F" w:rsidRDefault="00F37851" w:rsidP="00C73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61F5F">
              <w:rPr>
                <w:b/>
              </w:rPr>
              <w:t>WT</w:t>
            </w:r>
          </w:p>
        </w:tc>
      </w:tr>
      <w:tr w:rsidR="00F37851" w:rsidTr="00C73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4" w:space="0" w:color="auto"/>
            </w:tcBorders>
            <w:shd w:val="clear" w:color="auto" w:fill="auto"/>
          </w:tcPr>
          <w:p w:rsidR="00F37851" w:rsidRDefault="00F37851" w:rsidP="00C73F67">
            <w:r>
              <w:t>Day 3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:rsidR="00F37851" w:rsidRDefault="004E21EF" w:rsidP="00C73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-</w:t>
            </w:r>
            <w:r w:rsidR="00F37851">
              <w:t>2.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</w:tcPr>
          <w:p w:rsidR="00F37851" w:rsidRDefault="004E21EF" w:rsidP="00C73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-</w:t>
            </w:r>
            <w:r w:rsidR="00F37851">
              <w:t>2.5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</w:tcPr>
          <w:p w:rsidR="00F37851" w:rsidRDefault="004E21EF" w:rsidP="00C73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-</w:t>
            </w:r>
            <w:r w:rsidR="00F37851">
              <w:t>2.5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:rsidR="00F37851" w:rsidRDefault="004E21EF" w:rsidP="00C73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-</w:t>
            </w:r>
            <w:r w:rsidR="00F37851">
              <w:t>2.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:rsidR="00F37851" w:rsidRDefault="00F37851" w:rsidP="00C73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</w:tcPr>
          <w:p w:rsidR="00F37851" w:rsidRDefault="00F37851" w:rsidP="00C73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</w:tcPr>
          <w:p w:rsidR="00F37851" w:rsidRDefault="00F37851" w:rsidP="00C73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F37851" w:rsidRDefault="00F37851" w:rsidP="00C73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</w:tr>
      <w:tr w:rsidR="00F37851" w:rsidTr="00C73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shd w:val="clear" w:color="auto" w:fill="auto"/>
          </w:tcPr>
          <w:p w:rsidR="00F37851" w:rsidRDefault="00F37851" w:rsidP="00C73F67">
            <w:r>
              <w:t xml:space="preserve">Day 7 </w:t>
            </w:r>
          </w:p>
        </w:tc>
        <w:tc>
          <w:tcPr>
            <w:tcW w:w="955" w:type="dxa"/>
            <w:shd w:val="clear" w:color="auto" w:fill="auto"/>
          </w:tcPr>
          <w:p w:rsidR="00F37851" w:rsidRDefault="00F37851" w:rsidP="00C73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38" w:type="dxa"/>
            <w:shd w:val="clear" w:color="auto" w:fill="auto"/>
          </w:tcPr>
          <w:p w:rsidR="00F37851" w:rsidRDefault="00F37851" w:rsidP="00C73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99" w:type="dxa"/>
            <w:shd w:val="clear" w:color="auto" w:fill="auto"/>
          </w:tcPr>
          <w:p w:rsidR="00F37851" w:rsidRDefault="00F37851" w:rsidP="00C73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37" w:type="dxa"/>
            <w:shd w:val="clear" w:color="auto" w:fill="auto"/>
          </w:tcPr>
          <w:p w:rsidR="00F37851" w:rsidRDefault="001C3829" w:rsidP="00C73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46" w:type="dxa"/>
            <w:shd w:val="clear" w:color="auto" w:fill="auto"/>
          </w:tcPr>
          <w:p w:rsidR="00F37851" w:rsidRDefault="00F37851" w:rsidP="00C73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-3.5</w:t>
            </w:r>
          </w:p>
        </w:tc>
        <w:tc>
          <w:tcPr>
            <w:tcW w:w="932" w:type="dxa"/>
            <w:shd w:val="clear" w:color="auto" w:fill="auto"/>
          </w:tcPr>
          <w:p w:rsidR="00F37851" w:rsidRDefault="00F37851" w:rsidP="00C73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-3.5</w:t>
            </w:r>
          </w:p>
        </w:tc>
        <w:tc>
          <w:tcPr>
            <w:tcW w:w="1199" w:type="dxa"/>
            <w:shd w:val="clear" w:color="auto" w:fill="auto"/>
          </w:tcPr>
          <w:p w:rsidR="00F37851" w:rsidRDefault="00F37851" w:rsidP="00C73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-3.5</w:t>
            </w:r>
          </w:p>
        </w:tc>
        <w:tc>
          <w:tcPr>
            <w:tcW w:w="930" w:type="dxa"/>
            <w:shd w:val="clear" w:color="auto" w:fill="auto"/>
          </w:tcPr>
          <w:p w:rsidR="00F37851" w:rsidRDefault="00F37851" w:rsidP="00C73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-3.5</w:t>
            </w:r>
          </w:p>
        </w:tc>
      </w:tr>
    </w:tbl>
    <w:p w:rsidR="00F37851" w:rsidRDefault="00F37851" w:rsidP="00F37851"/>
    <w:p w:rsidR="00F37851" w:rsidRPr="00F37851" w:rsidRDefault="00F37851" w:rsidP="00F37851">
      <w:pPr>
        <w:rPr>
          <w:sz w:val="28"/>
          <w:szCs w:val="28"/>
          <w:lang w:val="en-US"/>
        </w:rPr>
      </w:pPr>
    </w:p>
    <w:sectPr w:rsidR="00F37851" w:rsidRPr="00F3785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851"/>
    <w:rsid w:val="00003D60"/>
    <w:rsid w:val="00005C11"/>
    <w:rsid w:val="00021CE9"/>
    <w:rsid w:val="00030B7C"/>
    <w:rsid w:val="00052ECB"/>
    <w:rsid w:val="00057649"/>
    <w:rsid w:val="00057CC5"/>
    <w:rsid w:val="00060408"/>
    <w:rsid w:val="00062413"/>
    <w:rsid w:val="00062684"/>
    <w:rsid w:val="00063938"/>
    <w:rsid w:val="00070225"/>
    <w:rsid w:val="0007128C"/>
    <w:rsid w:val="00073BD3"/>
    <w:rsid w:val="00087BAE"/>
    <w:rsid w:val="000C2AF3"/>
    <w:rsid w:val="001015F3"/>
    <w:rsid w:val="001021CC"/>
    <w:rsid w:val="00102D3C"/>
    <w:rsid w:val="00104F1B"/>
    <w:rsid w:val="00105A26"/>
    <w:rsid w:val="00111012"/>
    <w:rsid w:val="00117A49"/>
    <w:rsid w:val="0012017E"/>
    <w:rsid w:val="001242FD"/>
    <w:rsid w:val="001353DA"/>
    <w:rsid w:val="00141F7F"/>
    <w:rsid w:val="001518DC"/>
    <w:rsid w:val="0017458A"/>
    <w:rsid w:val="00186CA1"/>
    <w:rsid w:val="00191BC1"/>
    <w:rsid w:val="001975AF"/>
    <w:rsid w:val="001A5947"/>
    <w:rsid w:val="001A6227"/>
    <w:rsid w:val="001C141D"/>
    <w:rsid w:val="001C3829"/>
    <w:rsid w:val="001C7BDD"/>
    <w:rsid w:val="001D2D05"/>
    <w:rsid w:val="001D2DA4"/>
    <w:rsid w:val="001D45CB"/>
    <w:rsid w:val="001E0DE9"/>
    <w:rsid w:val="001F42FB"/>
    <w:rsid w:val="00203C42"/>
    <w:rsid w:val="002138F4"/>
    <w:rsid w:val="002141E3"/>
    <w:rsid w:val="002220DF"/>
    <w:rsid w:val="00233125"/>
    <w:rsid w:val="00243E45"/>
    <w:rsid w:val="002470FE"/>
    <w:rsid w:val="00247856"/>
    <w:rsid w:val="002600E4"/>
    <w:rsid w:val="00262A04"/>
    <w:rsid w:val="00263F3E"/>
    <w:rsid w:val="00274CA7"/>
    <w:rsid w:val="0028126F"/>
    <w:rsid w:val="002820FB"/>
    <w:rsid w:val="002833DB"/>
    <w:rsid w:val="00283FFB"/>
    <w:rsid w:val="00291E0A"/>
    <w:rsid w:val="002B3578"/>
    <w:rsid w:val="002C2DBF"/>
    <w:rsid w:val="002C3BFA"/>
    <w:rsid w:val="002E1C05"/>
    <w:rsid w:val="002E7129"/>
    <w:rsid w:val="002F3A2A"/>
    <w:rsid w:val="002F7B2A"/>
    <w:rsid w:val="00301DD9"/>
    <w:rsid w:val="003103DC"/>
    <w:rsid w:val="00327F55"/>
    <w:rsid w:val="003325A7"/>
    <w:rsid w:val="00336A1C"/>
    <w:rsid w:val="00345D1C"/>
    <w:rsid w:val="00365A11"/>
    <w:rsid w:val="003707BC"/>
    <w:rsid w:val="003761B1"/>
    <w:rsid w:val="00376798"/>
    <w:rsid w:val="003769D5"/>
    <w:rsid w:val="00383084"/>
    <w:rsid w:val="00385A97"/>
    <w:rsid w:val="00391045"/>
    <w:rsid w:val="003B4C3D"/>
    <w:rsid w:val="003B66F0"/>
    <w:rsid w:val="003C1F6D"/>
    <w:rsid w:val="003C5577"/>
    <w:rsid w:val="003D6B4B"/>
    <w:rsid w:val="003E29E5"/>
    <w:rsid w:val="003F1E18"/>
    <w:rsid w:val="00403698"/>
    <w:rsid w:val="00411068"/>
    <w:rsid w:val="00441A9A"/>
    <w:rsid w:val="00444079"/>
    <w:rsid w:val="004520C9"/>
    <w:rsid w:val="004539AC"/>
    <w:rsid w:val="00485A04"/>
    <w:rsid w:val="004868F2"/>
    <w:rsid w:val="0049352D"/>
    <w:rsid w:val="00494718"/>
    <w:rsid w:val="004A5A8C"/>
    <w:rsid w:val="004A6E4A"/>
    <w:rsid w:val="004D3547"/>
    <w:rsid w:val="004E21EF"/>
    <w:rsid w:val="004E7312"/>
    <w:rsid w:val="004F279A"/>
    <w:rsid w:val="004F3337"/>
    <w:rsid w:val="004F67C2"/>
    <w:rsid w:val="004F70BD"/>
    <w:rsid w:val="00525244"/>
    <w:rsid w:val="00543CDD"/>
    <w:rsid w:val="00543FB1"/>
    <w:rsid w:val="0054463E"/>
    <w:rsid w:val="00546599"/>
    <w:rsid w:val="00562822"/>
    <w:rsid w:val="005662FC"/>
    <w:rsid w:val="00584573"/>
    <w:rsid w:val="00590320"/>
    <w:rsid w:val="00592582"/>
    <w:rsid w:val="00593334"/>
    <w:rsid w:val="005B210D"/>
    <w:rsid w:val="005B21CE"/>
    <w:rsid w:val="005B4AEF"/>
    <w:rsid w:val="005C5597"/>
    <w:rsid w:val="005C5D88"/>
    <w:rsid w:val="005D6290"/>
    <w:rsid w:val="005E1DBF"/>
    <w:rsid w:val="005E4169"/>
    <w:rsid w:val="005F1211"/>
    <w:rsid w:val="006073D3"/>
    <w:rsid w:val="00607EDB"/>
    <w:rsid w:val="00612088"/>
    <w:rsid w:val="0061355E"/>
    <w:rsid w:val="00620050"/>
    <w:rsid w:val="00626607"/>
    <w:rsid w:val="006318DE"/>
    <w:rsid w:val="00632DDA"/>
    <w:rsid w:val="00635A9D"/>
    <w:rsid w:val="00636542"/>
    <w:rsid w:val="00636F2F"/>
    <w:rsid w:val="00640364"/>
    <w:rsid w:val="00643A49"/>
    <w:rsid w:val="00644763"/>
    <w:rsid w:val="00644F65"/>
    <w:rsid w:val="00645D32"/>
    <w:rsid w:val="00646C07"/>
    <w:rsid w:val="00655311"/>
    <w:rsid w:val="00677C1D"/>
    <w:rsid w:val="0068112C"/>
    <w:rsid w:val="00683FB8"/>
    <w:rsid w:val="006B1047"/>
    <w:rsid w:val="006B2A66"/>
    <w:rsid w:val="006C182E"/>
    <w:rsid w:val="006C34CB"/>
    <w:rsid w:val="006C3922"/>
    <w:rsid w:val="006D4498"/>
    <w:rsid w:val="006D6179"/>
    <w:rsid w:val="006F3626"/>
    <w:rsid w:val="007275B1"/>
    <w:rsid w:val="00735E1C"/>
    <w:rsid w:val="007429C9"/>
    <w:rsid w:val="007451F3"/>
    <w:rsid w:val="00761F94"/>
    <w:rsid w:val="00791B1B"/>
    <w:rsid w:val="007D3B6B"/>
    <w:rsid w:val="007D3F38"/>
    <w:rsid w:val="007F19CA"/>
    <w:rsid w:val="007F2625"/>
    <w:rsid w:val="00801372"/>
    <w:rsid w:val="0080243B"/>
    <w:rsid w:val="00831A97"/>
    <w:rsid w:val="008359EC"/>
    <w:rsid w:val="00850F14"/>
    <w:rsid w:val="008529D3"/>
    <w:rsid w:val="00855729"/>
    <w:rsid w:val="008658EF"/>
    <w:rsid w:val="008744BE"/>
    <w:rsid w:val="008761FD"/>
    <w:rsid w:val="008903BA"/>
    <w:rsid w:val="00891BD8"/>
    <w:rsid w:val="00891E14"/>
    <w:rsid w:val="00893B81"/>
    <w:rsid w:val="008A4D04"/>
    <w:rsid w:val="008A5807"/>
    <w:rsid w:val="008B0D1E"/>
    <w:rsid w:val="008C7B4B"/>
    <w:rsid w:val="008D18D0"/>
    <w:rsid w:val="008E1E38"/>
    <w:rsid w:val="008F5CCA"/>
    <w:rsid w:val="00906DA5"/>
    <w:rsid w:val="00922723"/>
    <w:rsid w:val="00926ADF"/>
    <w:rsid w:val="00927B57"/>
    <w:rsid w:val="009334FC"/>
    <w:rsid w:val="009566C6"/>
    <w:rsid w:val="00972CE3"/>
    <w:rsid w:val="00975445"/>
    <w:rsid w:val="00975B31"/>
    <w:rsid w:val="00983920"/>
    <w:rsid w:val="00991642"/>
    <w:rsid w:val="00993922"/>
    <w:rsid w:val="009973D7"/>
    <w:rsid w:val="009B0BAA"/>
    <w:rsid w:val="009B3934"/>
    <w:rsid w:val="009B4873"/>
    <w:rsid w:val="009B5B38"/>
    <w:rsid w:val="009B6CEA"/>
    <w:rsid w:val="009C7098"/>
    <w:rsid w:val="009D19C7"/>
    <w:rsid w:val="009E7931"/>
    <w:rsid w:val="00A07A68"/>
    <w:rsid w:val="00A14159"/>
    <w:rsid w:val="00A15F9A"/>
    <w:rsid w:val="00A2689C"/>
    <w:rsid w:val="00A41B25"/>
    <w:rsid w:val="00A433F7"/>
    <w:rsid w:val="00A434F0"/>
    <w:rsid w:val="00A46859"/>
    <w:rsid w:val="00A56037"/>
    <w:rsid w:val="00A5629B"/>
    <w:rsid w:val="00A653FF"/>
    <w:rsid w:val="00A66590"/>
    <w:rsid w:val="00A77D5E"/>
    <w:rsid w:val="00A905A2"/>
    <w:rsid w:val="00A95006"/>
    <w:rsid w:val="00AA1E23"/>
    <w:rsid w:val="00AA36B2"/>
    <w:rsid w:val="00AA736B"/>
    <w:rsid w:val="00AC0880"/>
    <w:rsid w:val="00AC0AAB"/>
    <w:rsid w:val="00AC243D"/>
    <w:rsid w:val="00AC3F94"/>
    <w:rsid w:val="00AC4999"/>
    <w:rsid w:val="00AD0BD4"/>
    <w:rsid w:val="00AD747F"/>
    <w:rsid w:val="00AF03F6"/>
    <w:rsid w:val="00AF0E92"/>
    <w:rsid w:val="00AF6349"/>
    <w:rsid w:val="00B010D2"/>
    <w:rsid w:val="00B025CB"/>
    <w:rsid w:val="00B07EE8"/>
    <w:rsid w:val="00B31FD2"/>
    <w:rsid w:val="00B446D3"/>
    <w:rsid w:val="00B56FF0"/>
    <w:rsid w:val="00B63565"/>
    <w:rsid w:val="00B65C00"/>
    <w:rsid w:val="00B72F2D"/>
    <w:rsid w:val="00B81B3A"/>
    <w:rsid w:val="00B90EED"/>
    <w:rsid w:val="00B918F1"/>
    <w:rsid w:val="00BC2809"/>
    <w:rsid w:val="00BE30F0"/>
    <w:rsid w:val="00BE7A00"/>
    <w:rsid w:val="00C02B11"/>
    <w:rsid w:val="00C235B1"/>
    <w:rsid w:val="00C24F40"/>
    <w:rsid w:val="00C32133"/>
    <w:rsid w:val="00C43D4C"/>
    <w:rsid w:val="00C64CA5"/>
    <w:rsid w:val="00C77977"/>
    <w:rsid w:val="00C84F6B"/>
    <w:rsid w:val="00CA4082"/>
    <w:rsid w:val="00CA71FA"/>
    <w:rsid w:val="00CD73F4"/>
    <w:rsid w:val="00CF7107"/>
    <w:rsid w:val="00D059D6"/>
    <w:rsid w:val="00D12719"/>
    <w:rsid w:val="00D23497"/>
    <w:rsid w:val="00D43070"/>
    <w:rsid w:val="00D46681"/>
    <w:rsid w:val="00D47901"/>
    <w:rsid w:val="00D52DD1"/>
    <w:rsid w:val="00D679BE"/>
    <w:rsid w:val="00D8737A"/>
    <w:rsid w:val="00D91111"/>
    <w:rsid w:val="00DD0B0E"/>
    <w:rsid w:val="00DD0FC6"/>
    <w:rsid w:val="00DE364B"/>
    <w:rsid w:val="00E05E06"/>
    <w:rsid w:val="00E06E2A"/>
    <w:rsid w:val="00E6053A"/>
    <w:rsid w:val="00E6156B"/>
    <w:rsid w:val="00E618AC"/>
    <w:rsid w:val="00E65436"/>
    <w:rsid w:val="00E67346"/>
    <w:rsid w:val="00E70C54"/>
    <w:rsid w:val="00E77E38"/>
    <w:rsid w:val="00E87FB4"/>
    <w:rsid w:val="00EA132C"/>
    <w:rsid w:val="00EB42C7"/>
    <w:rsid w:val="00EF15F4"/>
    <w:rsid w:val="00EF56EE"/>
    <w:rsid w:val="00EF6CA2"/>
    <w:rsid w:val="00F0035C"/>
    <w:rsid w:val="00F078EE"/>
    <w:rsid w:val="00F14B26"/>
    <w:rsid w:val="00F20BE2"/>
    <w:rsid w:val="00F22CBB"/>
    <w:rsid w:val="00F3734F"/>
    <w:rsid w:val="00F37851"/>
    <w:rsid w:val="00F60D0E"/>
    <w:rsid w:val="00F62451"/>
    <w:rsid w:val="00FC2B89"/>
    <w:rsid w:val="00FC7C6C"/>
    <w:rsid w:val="00FD4551"/>
    <w:rsid w:val="00FE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378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378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8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378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378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8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psl@bio.aau.d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8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Yang</dc:creator>
  <cp:lastModifiedBy>Lei Yang</cp:lastModifiedBy>
  <cp:revision>2</cp:revision>
  <dcterms:created xsi:type="dcterms:W3CDTF">2015-06-24T21:46:00Z</dcterms:created>
  <dcterms:modified xsi:type="dcterms:W3CDTF">2015-06-24T21:46:00Z</dcterms:modified>
</cp:coreProperties>
</file>